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es-ES"/>
        </w:rPr>
        <w:t>Table S</w:t>
      </w:r>
      <w:ins w:id="0" w:author="Anna Stewart" w:date="2013-08-07T23:48:00Z">
        <w:r>
          <w:rPr>
            <w:rFonts w:eastAsia="Times New Roman" w:cs="Times New Roman" w:ascii="Times New Roman" w:hAnsi="Times New Roman"/>
            <w:b/>
            <w:color w:val="000000"/>
            <w:sz w:val="20"/>
            <w:szCs w:val="20"/>
            <w:lang w:eastAsia="es-ES"/>
          </w:rPr>
          <w:t>7</w:t>
        </w:r>
      </w:ins>
      <w:del w:id="1" w:author="Anna Stewart" w:date="2013-08-07T23:48:00Z">
        <w:r>
          <w:rPr>
            <w:rFonts w:eastAsia="Times New Roman" w:cs="Times New Roman" w:ascii="Times New Roman" w:hAnsi="Times New Roman"/>
            <w:b/>
            <w:color w:val="000000"/>
            <w:sz w:val="20"/>
            <w:szCs w:val="20"/>
            <w:lang w:eastAsia="es-ES"/>
          </w:rPr>
          <w:delText>6</w:delText>
        </w:r>
      </w:del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es-ES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Correlations matrices for parameters included in the best-fit logistic models to predict households positive for </w:t>
      </w:r>
      <w:r>
        <w:rPr>
          <w:rFonts w:cs="Times New Roman" w:ascii="Times New Roman" w:hAnsi="Times New Roman"/>
          <w:i/>
          <w:sz w:val="20"/>
          <w:szCs w:val="20"/>
        </w:rPr>
        <w:t>Aedes aegypti</w:t>
      </w:r>
      <w:r>
        <w:rPr>
          <w:rFonts w:cs="Times New Roman" w:ascii="Times New Roman" w:hAnsi="Times New Roman"/>
          <w:sz w:val="20"/>
          <w:szCs w:val="20"/>
        </w:rPr>
        <w:t xml:space="preserve"> pupae for each season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484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1"/>
        <w:gridCol w:w="857"/>
        <w:gridCol w:w="1046"/>
        <w:gridCol w:w="1457"/>
        <w:gridCol w:w="1089"/>
        <w:gridCol w:w="1191"/>
        <w:gridCol w:w="1080"/>
        <w:gridCol w:w="913"/>
      </w:tblGrid>
      <w:tr>
        <w:trPr>
          <w:trHeight w:val="51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re-rainy seaso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423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upae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nter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3+ families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ld family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iped water ins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ist/ET &amp; do stor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ad patio</w:t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upa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nter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8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3+ familie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73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326**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ld family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75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9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2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iped water insid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4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0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1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4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ist/ET &amp; do stor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361*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1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2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19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ad patio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300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5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3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63*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ainy seaso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51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upae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entral area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Knowledge: Mosquito habit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ist/ET &amp; do stor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Older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Bad hous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Bad patio</w:t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upa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entral are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51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Knowledge: Mosquito habitat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240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2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ist/ET &amp; do stor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95*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8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lder family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6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8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ad hous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84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3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4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7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ad patio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356*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8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1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45*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ost-rainy seaso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51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upae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Dengue is a problem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One family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onstant piped water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ist/ET &amp; do st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upa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51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Dengue is a problem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39*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One family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35*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5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onstant piped water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404*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358**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ist/ET &amp; do stor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415**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3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8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5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6300" w:type="dxa"/>
            <w:gridSpan w:val="5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*Significant correlation at the P &lt; 0.05 level; ** at the P &lt; 0.01 level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4:37:00Z</dcterms:created>
  <dc:creator>Lenovo</dc:creator>
  <dc:description/>
  <cp:keywords/>
  <dc:language>en-US</dc:language>
  <cp:lastModifiedBy>Anna Stewart</cp:lastModifiedBy>
  <dcterms:modified xsi:type="dcterms:W3CDTF">2013-08-08T03:48:00Z</dcterms:modified>
  <cp:revision>3</cp:revision>
  <dc:subject/>
  <dc:title/>
</cp:coreProperties>
</file>